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9194B" w14:textId="77777777" w:rsidR="002F5851" w:rsidRDefault="002F5851" w:rsidP="002F5851">
      <w:pPr>
        <w:ind w:left="800" w:right="960" w:firstLine="2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odeling the Seasonal and Climate-Dependent Dynamics of Visceral Leishmaniasis in Brazil: Implications for Transmission and Control</w:t>
      </w:r>
    </w:p>
    <w:p w14:paraId="17CC2139" w14:textId="77777777" w:rsidR="002F5851" w:rsidRDefault="002F5851" w:rsidP="002F5851">
      <w:pPr>
        <w:ind w:left="800" w:right="960" w:firstLine="2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D234C6B" w14:textId="77777777" w:rsidR="002F5851" w:rsidRDefault="002F5851" w:rsidP="002F5851">
      <w:pPr>
        <w:ind w:left="800" w:right="960" w:firstLine="2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Materials</w:t>
      </w:r>
    </w:p>
    <w:p w14:paraId="1E376E01" w14:textId="77777777" w:rsidR="002F5851" w:rsidRDefault="002F5851" w:rsidP="002F5851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4F83DAA1" w14:textId="77777777" w:rsidR="002F5851" w:rsidRDefault="002F5851" w:rsidP="002F5851">
      <w:pPr>
        <w:spacing w:before="8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10672A28" w14:textId="77777777" w:rsidR="002F5851" w:rsidRDefault="002F5851" w:rsidP="002F5851">
      <w:pPr>
        <w:ind w:left="280" w:right="440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uinn H. Adam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4"/>
          <w:szCs w:val="24"/>
        </w:rPr>
        <w:t>, Davidson H. Ham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4,5</w:t>
      </w:r>
      <w:r>
        <w:rPr>
          <w:rFonts w:ascii="Times New Roman" w:eastAsia="Times New Roman" w:hAnsi="Times New Roman" w:cs="Times New Roman"/>
          <w:sz w:val="24"/>
          <w:szCs w:val="24"/>
        </w:rPr>
        <w:t>, Lucy R. Hutyr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, Gregory A. Welleniu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4"/>
          <w:szCs w:val="24"/>
        </w:rPr>
        <w:t>, Kayoko Shiod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4</w:t>
      </w:r>
    </w:p>
    <w:p w14:paraId="60C907F0" w14:textId="77777777" w:rsidR="002F5851" w:rsidRDefault="002F5851" w:rsidP="002F5851">
      <w:pPr>
        <w:spacing w:before="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B426000" w14:textId="77777777" w:rsidR="002F5851" w:rsidRDefault="002F5851" w:rsidP="002F5851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enter for Climate and Health, Boston University School of Public Health, Boston, Massachusetts, United States of America</w:t>
      </w:r>
    </w:p>
    <w:p w14:paraId="5C69A35C" w14:textId="77777777" w:rsidR="002F5851" w:rsidRDefault="002F5851" w:rsidP="002F5851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partment of Environmental Health, Boston University School of Public Health, Boston, Massachusetts, United States of America</w:t>
      </w:r>
    </w:p>
    <w:p w14:paraId="5BACE593" w14:textId="77777777" w:rsidR="002F5851" w:rsidRDefault="002F5851" w:rsidP="002F5851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partment of Global Health, Boston University School of Public Health, Boston, Massachusetts, United States of America</w:t>
      </w:r>
    </w:p>
    <w:p w14:paraId="12F01A7D" w14:textId="77777777" w:rsidR="002F5851" w:rsidRDefault="002F5851" w:rsidP="002F5851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enter on Emerging Infectious Diseases, Boston University, Boston, Massachusetts, United States of America</w:t>
      </w:r>
    </w:p>
    <w:p w14:paraId="2034D7F9" w14:textId="77777777" w:rsidR="002F5851" w:rsidRDefault="002F5851" w:rsidP="002F5851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ection of Infectious Diseases, Department of Medicine, Boston University Chobanian &amp; Avedisian School of Medicine</w:t>
      </w:r>
    </w:p>
    <w:p w14:paraId="264E2587" w14:textId="77777777" w:rsidR="002F5851" w:rsidRDefault="002F5851" w:rsidP="002F5851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partment of Earth and Environment, Boston University, Boston, Massachusetts, United States of America</w:t>
      </w:r>
    </w:p>
    <w:p w14:paraId="1F027D1E" w14:textId="77777777" w:rsidR="002F5851" w:rsidRDefault="002F5851" w:rsidP="002F585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3D86AFE8" w14:textId="77777777" w:rsidR="002F5851" w:rsidRDefault="002F5851" w:rsidP="002F585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7317201C" w14:textId="77777777" w:rsidR="002F5851" w:rsidRDefault="002F5851" w:rsidP="002F585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5937C14A" w14:textId="77777777" w:rsidR="002F5851" w:rsidRDefault="002F5851" w:rsidP="002F585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4AFF1C1C" w14:textId="77777777" w:rsidR="002F5851" w:rsidRDefault="002F5851" w:rsidP="002F585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37E62B0D" w14:textId="77777777" w:rsidR="002F5851" w:rsidRDefault="002F5851" w:rsidP="002F585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140E5323" w14:textId="77777777" w:rsidR="002F5851" w:rsidRDefault="002F5851" w:rsidP="002F585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04982F26" w14:textId="77777777" w:rsidR="002F5851" w:rsidRDefault="002F5851" w:rsidP="002F585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5D557894" w14:textId="77777777" w:rsidR="002F5851" w:rsidRDefault="002F5851" w:rsidP="002F585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32FFB350" w14:textId="77777777" w:rsidR="002F5851" w:rsidRDefault="002F5851" w:rsidP="002F585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168ECCF8" w14:textId="77777777" w:rsidR="002F5851" w:rsidRDefault="002F5851" w:rsidP="002F585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7F5A15D0" w14:textId="77777777" w:rsidR="002F5851" w:rsidRDefault="002F5851" w:rsidP="002F585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3E03D6F5" w14:textId="77777777" w:rsidR="002F5851" w:rsidRDefault="002F5851" w:rsidP="002F585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345A3B5D" w14:textId="77777777" w:rsidR="002F5851" w:rsidRDefault="002F5851" w:rsidP="002F585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04A427C5" w14:textId="77777777" w:rsidR="002F5851" w:rsidRDefault="002F5851" w:rsidP="002F585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289660E6" w14:textId="77777777" w:rsidR="002F5851" w:rsidRDefault="002F5851" w:rsidP="002F585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2C10111A" w14:textId="77777777" w:rsidR="002F5851" w:rsidRDefault="002F5851" w:rsidP="002F585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7F6CD919" w14:textId="77777777" w:rsidR="002F5851" w:rsidRDefault="002F5851" w:rsidP="002F585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579952BA" w14:textId="77777777" w:rsidR="002F5851" w:rsidRDefault="002F5851" w:rsidP="002F585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769E43D5" w14:textId="694001FE" w:rsidR="002F5851" w:rsidRDefault="002F5851" w:rsidP="002F585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1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Overview of existing visceral leishmaniasis (VL) control measures implemented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in  Brazil’s</w:t>
      </w:r>
      <w:proofErr w:type="gram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national VL control program, categorized by intervention type. Strategies are grouped into four categories: vector control, environmental management (targeting sandfly maturation), expanded canine treatment, and increased canine mortality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33"/>
        <w:gridCol w:w="2279"/>
        <w:gridCol w:w="4948"/>
      </w:tblGrid>
      <w:tr w:rsidR="002F5851" w14:paraId="4B987E35" w14:textId="77777777" w:rsidTr="0021693F">
        <w:trPr>
          <w:trHeight w:val="500"/>
        </w:trPr>
        <w:tc>
          <w:tcPr>
            <w:tcW w:w="2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D2A15" w14:textId="77777777" w:rsidR="002F5851" w:rsidRDefault="002F5851" w:rsidP="0021693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27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42A18" w14:textId="77777777" w:rsidR="002F5851" w:rsidRDefault="002F5851" w:rsidP="0021693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rol Measure</w:t>
            </w:r>
          </w:p>
        </w:tc>
        <w:tc>
          <w:tcPr>
            <w:tcW w:w="494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F929D" w14:textId="77777777" w:rsidR="002F5851" w:rsidRDefault="002F5851" w:rsidP="0021693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2F5851" w14:paraId="24DCBCC7" w14:textId="77777777" w:rsidTr="0021693F">
        <w:trPr>
          <w:trHeight w:val="1055"/>
        </w:trPr>
        <w:tc>
          <w:tcPr>
            <w:tcW w:w="213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E83AF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ector Control</w:t>
            </w:r>
          </w:p>
        </w:tc>
        <w:tc>
          <w:tcPr>
            <w:tcW w:w="227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E8E89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oor Residual Spraying (IRS)</w:t>
            </w:r>
          </w:p>
        </w:tc>
        <w:tc>
          <w:tcPr>
            <w:tcW w:w="494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F264A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lication of insecticides (e.g., pyrethroids) on interior walls of homes and animal shelters to eliminate adult sandflies.</w:t>
            </w:r>
          </w:p>
        </w:tc>
      </w:tr>
      <w:tr w:rsidR="002F5851" w14:paraId="68929323" w14:textId="77777777" w:rsidTr="0021693F">
        <w:trPr>
          <w:trHeight w:val="1055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2D43E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51FF8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e of Insecticide-Treated Dog Collars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857F2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lars impregnated with insecticides (e.g., deltamethrin) to protect dogs from sandfly bites, thereby reducing transmission.</w:t>
            </w:r>
          </w:p>
        </w:tc>
      </w:tr>
      <w:tr w:rsidR="002F5851" w14:paraId="19AC7808" w14:textId="77777777" w:rsidTr="0021693F">
        <w:trPr>
          <w:trHeight w:val="1055"/>
        </w:trPr>
        <w:tc>
          <w:tcPr>
            <w:tcW w:w="213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396B5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9744C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sonal Protective Measures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F5994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se of bed nets, repellents, and protective clothing to prevent sandfly bites, especially during peak activity periods.</w:t>
            </w:r>
          </w:p>
        </w:tc>
      </w:tr>
      <w:tr w:rsidR="002F5851" w14:paraId="52222F4B" w14:textId="77777777" w:rsidTr="0021693F">
        <w:trPr>
          <w:trHeight w:val="1055"/>
        </w:trPr>
        <w:tc>
          <w:tcPr>
            <w:tcW w:w="213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588A7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vironmental Management</w:t>
            </w:r>
          </w:p>
        </w:tc>
        <w:tc>
          <w:tcPr>
            <w:tcW w:w="227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8158F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nitation of Peridomestic Areas</w:t>
            </w:r>
          </w:p>
        </w:tc>
        <w:tc>
          <w:tcPr>
            <w:tcW w:w="494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FCCD7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ular cleaning of yards and animal shelters to remove organic matter that serves as breeding sites for sandflies.</w:t>
            </w:r>
          </w:p>
        </w:tc>
      </w:tr>
      <w:tr w:rsidR="002F5851" w14:paraId="4D4753E9" w14:textId="77777777" w:rsidTr="0021693F">
        <w:trPr>
          <w:trHeight w:val="77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D2C43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7BBEA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per Waste Disposal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0D4FB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suring appropriate disposal of organic waste to reduce sandfly breeding grounds.</w:t>
            </w:r>
          </w:p>
        </w:tc>
      </w:tr>
      <w:tr w:rsidR="002F5851" w14:paraId="69F801FA" w14:textId="77777777" w:rsidTr="0021693F">
        <w:trPr>
          <w:trHeight w:val="1055"/>
        </w:trPr>
        <w:tc>
          <w:tcPr>
            <w:tcW w:w="213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AEA5C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DA7A8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getation Management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5C8E0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uning trees and clearing vegetation near homes to decrease humidity and shade, making the environment less favorable for sandflies.</w:t>
            </w:r>
          </w:p>
        </w:tc>
      </w:tr>
      <w:tr w:rsidR="002F5851" w14:paraId="2975A0BC" w14:textId="77777777" w:rsidTr="0021693F">
        <w:trPr>
          <w:trHeight w:val="1055"/>
        </w:trPr>
        <w:tc>
          <w:tcPr>
            <w:tcW w:w="213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0D465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panded Canine Treatment</w:t>
            </w:r>
          </w:p>
        </w:tc>
        <w:tc>
          <w:tcPr>
            <w:tcW w:w="227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11B35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rological Surveys and Treatment</w:t>
            </w:r>
          </w:p>
        </w:tc>
        <w:tc>
          <w:tcPr>
            <w:tcW w:w="494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D850A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ucting regular serological testing of dogs and providing treatment to infected animals to reduce reservoir potential.</w:t>
            </w:r>
          </w:p>
        </w:tc>
      </w:tr>
      <w:tr w:rsidR="002F5851" w14:paraId="56EDCC83" w14:textId="77777777" w:rsidTr="0021693F">
        <w:trPr>
          <w:trHeight w:val="1055"/>
        </w:trPr>
        <w:tc>
          <w:tcPr>
            <w:tcW w:w="213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40672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7F517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ccination</w:t>
            </w:r>
          </w:p>
        </w:tc>
        <w:tc>
          <w:tcPr>
            <w:tcW w:w="49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25D9B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ccines (e.g., Leish-Tec) are available for individual canine protection. Note: Canine vaccination is not formally included in Brazil’s national VL control program due to insufficient evidence of population-level impact.</w:t>
            </w:r>
          </w:p>
        </w:tc>
      </w:tr>
      <w:tr w:rsidR="002F5851" w14:paraId="54C840AD" w14:textId="77777777" w:rsidTr="0021693F">
        <w:trPr>
          <w:trHeight w:val="1055"/>
        </w:trPr>
        <w:tc>
          <w:tcPr>
            <w:tcW w:w="2133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BA92F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Increased Canine Mortality</w:t>
            </w:r>
          </w:p>
        </w:tc>
        <w:tc>
          <w:tcPr>
            <w:tcW w:w="2279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69FB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uthanasia of Infected Dogs</w:t>
            </w:r>
          </w:p>
        </w:tc>
        <w:tc>
          <w:tcPr>
            <w:tcW w:w="494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CB068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entification and euthanasia of seropositive dogs to eliminate reservoirs of the parasite.</w:t>
            </w:r>
          </w:p>
        </w:tc>
      </w:tr>
      <w:tr w:rsidR="002F5851" w14:paraId="7047E51C" w14:textId="77777777" w:rsidTr="0021693F">
        <w:trPr>
          <w:trHeight w:val="1055"/>
        </w:trPr>
        <w:tc>
          <w:tcPr>
            <w:tcW w:w="213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5FDD9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82EDE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 of Stray Dog Populations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AEDF6" w14:textId="77777777" w:rsidR="002F5851" w:rsidRDefault="002F5851" w:rsidP="0021693F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plementing measures to manage and reduce stray dog populations, which can serve as reservoirs for VL.</w:t>
            </w:r>
          </w:p>
        </w:tc>
      </w:tr>
    </w:tbl>
    <w:p w14:paraId="112D4ED9" w14:textId="77777777" w:rsidR="002F5851" w:rsidRDefault="002F5851" w:rsidP="002F585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14:paraId="19F09364" w14:textId="77777777" w:rsidR="007E14BD" w:rsidRDefault="007E14BD"/>
    <w:sectPr w:rsidR="007E14BD" w:rsidSect="002F585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98271A"/>
    <w:multiLevelType w:val="multilevel"/>
    <w:tmpl w:val="B07E7AF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161161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851"/>
    <w:rsid w:val="002F5851"/>
    <w:rsid w:val="00365EB7"/>
    <w:rsid w:val="007E14BD"/>
    <w:rsid w:val="00847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9DBC68"/>
  <w15:chartTrackingRefBased/>
  <w15:docId w15:val="{C3404554-F94F-0347-B0AA-939AA611B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85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58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58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58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8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8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8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8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8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8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8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58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58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8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8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8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8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8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8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58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58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8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58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58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58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58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58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8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8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58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7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Adams</dc:creator>
  <cp:keywords/>
  <dc:description/>
  <cp:lastModifiedBy>Quinn Adams</cp:lastModifiedBy>
  <cp:revision>1</cp:revision>
  <dcterms:created xsi:type="dcterms:W3CDTF">2025-08-04T17:28:00Z</dcterms:created>
  <dcterms:modified xsi:type="dcterms:W3CDTF">2025-08-04T17:28:00Z</dcterms:modified>
</cp:coreProperties>
</file>